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-851" w:right="-852" w:hanging="0"/>
        <w:rPr/>
      </w:pPr>
      <w:r>
        <w:rPr/>
        <w:drawing>
          <wp:inline distT="0" distB="0" distL="0" distR="0">
            <wp:extent cx="6376670" cy="20135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9" r="-6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6670" cy="201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-568" w:hanging="0"/>
        <w:jc w:val="both"/>
        <w:rPr/>
      </w:pPr>
      <w:r>
        <w:rPr/>
      </w:r>
    </w:p>
    <w:p>
      <w:pPr>
        <w:pStyle w:val="Normal"/>
        <w:ind w:left="-567" w:right="-568" w:hanging="0"/>
        <w:jc w:val="both"/>
        <w:rPr/>
      </w:pPr>
      <w:r>
        <w:rPr/>
      </w:r>
    </w:p>
    <w:p>
      <w:pPr>
        <w:pStyle w:val="Normal"/>
        <w:ind w:left="-567" w:right="-568" w:hanging="0"/>
        <w:jc w:val="both"/>
        <w:rPr>
          <w:b/>
          <w:b/>
        </w:rPr>
      </w:pPr>
      <w:r>
        <w:rPr>
          <w:b/>
        </w:rPr>
        <w:t>Material and methods</w:t>
      </w:r>
    </w:p>
    <w:p>
      <w:pPr>
        <w:pStyle w:val="Normal"/>
        <w:ind w:left="-567" w:right="-568" w:hanging="0"/>
        <w:jc w:val="both"/>
        <w:rPr/>
      </w:pPr>
      <w:r>
        <w:rPr>
          <w:i/>
          <w:sz w:val="22"/>
          <w:lang w:val="en-GB"/>
        </w:rPr>
        <w:t>In vitro SUMO-1 and SUMO-2 conjugation assays-</w:t>
      </w:r>
      <w:r>
        <w:rPr>
          <w:b/>
          <w:i/>
          <w:sz w:val="22"/>
          <w:lang w:val="en-GB"/>
        </w:rPr>
        <w:t xml:space="preserve"> </w:t>
      </w:r>
      <w:r>
        <w:rPr>
          <w:sz w:val="22"/>
          <w:lang w:val="en-GB"/>
        </w:rPr>
        <w:t xml:space="preserve">The full length USP25m and deletion constructs were transcribed, translated and  </w:t>
      </w:r>
      <w:r>
        <w:rPr>
          <w:sz w:val="22"/>
          <w:vertAlign w:val="superscript"/>
          <w:lang w:val="en-GB"/>
        </w:rPr>
        <w:t>35</w:t>
      </w:r>
      <w:r>
        <w:rPr>
          <w:sz w:val="22"/>
          <w:lang w:val="en-GB"/>
        </w:rPr>
        <w:t>S-Met-labeled in vitro (TNT-T7 Coupled Wheat Germ Extract Systems. Cat. No. L4140 PROMEGA) (2µl) in a 10 µl reaction including an ATP regenerating system (50 mM Tris pH 7.6, 10 mM MgCl2, 2 mM ATP, 10 mM creatine phosphate, 3.5 U/ml of creatine kinase, and 0.6 U/ml of inorganic pyrophosphatase), SUMO-1 or SUMO-2 (1µg), Ubc9 (0,325µg) and purified SAE1/2 (0,08µg) (Biomol Cat. No. UW9330). Reactions were incubated at 30ºC for 2 hours. The reaction products were loaded onto 8.5% SDS-PAGE and analyzed by autoradiography. SUMO-1, SUMO-2 and Ubc9 were kindly provided by Dr. M. Rodriguez.</w:t>
      </w:r>
    </w:p>
    <w:p>
      <w:pPr>
        <w:pStyle w:val="Normal"/>
        <w:ind w:left="-567" w:right="-568" w:hanging="0"/>
        <w:jc w:val="both"/>
        <w:rPr/>
      </w:pPr>
      <w:r>
        <w:rPr>
          <w:i/>
          <w:sz w:val="22"/>
          <w:lang w:val="en-GB"/>
        </w:rPr>
        <w:t>Phosphorylation and acetylation assays-</w:t>
      </w:r>
      <w:r>
        <w:rPr>
          <w:sz w:val="22"/>
          <w:lang w:val="en-GB"/>
        </w:rPr>
        <w:t>HEK293T cells were plated in 10 cm dishes and transfected the following day with 6 µg of pcDNA-Myc-USP25m or pcDNA-Myc-USP25mC178S with Lipofectamine 2000 (Invitrogen). Forty-eight hours post-transfection cells were washed in PBS, resuspended in 1 ml of binding buffer (20 mM HEPES pH 7.9, 50 mM KCl, 2 mM MgCl</w:t>
      </w:r>
      <w:r>
        <w:rPr>
          <w:sz w:val="22"/>
          <w:vertAlign w:val="subscript"/>
          <w:lang w:val="en-GB"/>
        </w:rPr>
        <w:t>2</w:t>
      </w:r>
      <w:r>
        <w:rPr>
          <w:sz w:val="22"/>
          <w:lang w:val="en-GB"/>
        </w:rPr>
        <w:t xml:space="preserve">, 0.5 mM EDTA, 10% glycerol 2 mM DTT, 10 mM NaF, 20 mM </w:t>
      </w:r>
      <w:r>
        <w:rPr>
          <w:rFonts w:cs="Symbol" w:ascii="Symbol" w:hAnsi="Symbol"/>
          <w:sz w:val="22"/>
          <w:lang w:val="en-GB"/>
        </w:rPr>
        <w:t>b</w:t>
      </w:r>
      <w:r>
        <w:rPr>
          <w:sz w:val="22"/>
          <w:lang w:val="en-GB"/>
        </w:rPr>
        <w:t>–glycerophosphate, 0.05% NP-40, and protease inhibitor cocktail) and sonicated. After centrifugation, cell lysates were incubated with 2 µg of anti c-Myc antibody (Santa Cruz Biotechnology) for 4 h at 4ºC with gentle agitation. The protein-antibody complexes were captured by 1 h incubation with protein G-Sepharose beads (GE-Healthcare) at 4ºC on a rotating mixer. The bound proteins were washed three times, eluted from the beads by boiling with protein loading buffer, loaded onto an 8% SDS-PAGE, and analyzed by Western blot analysis, using anti-phosphoSer polyclonal (Sd7, 1:200, Cell Signaling) and anti-phosphoTyr monoclonal (PY20, 1:1000, Cell Signaling) antibodies for USP25m phosphorylation and anti-acetylated Lys (1:1000, Cell Signaling) for USP25m acetylation. Monoclonal antibodies against phosphorylated AKT (1:1000 Cell Signaling) or acetylated p53 (1:1000, Cell Signaling) were used as controls.</w:t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" w:hAnsi="Times" w:eastAsia="Times" w:cs="Tim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4T13:34:00Z</dcterms:created>
  <dc:creator>iblanc</dc:creator>
  <dc:description/>
  <cp:keywords/>
  <dc:language>en-US</dc:language>
  <cp:lastModifiedBy>gemma</cp:lastModifiedBy>
  <cp:lastPrinted>2008-11-19T11:57:00Z</cp:lastPrinted>
  <dcterms:modified xsi:type="dcterms:W3CDTF">2009-04-17T15:05:00Z</dcterms:modified>
  <cp:revision>8</cp:revision>
  <dc:subject/>
  <dc:title> </dc:title>
</cp:coreProperties>
</file>